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22A" w:rsidRPr="00010604" w:rsidRDefault="00B1422A" w:rsidP="00B1422A">
      <w:pPr>
        <w:pStyle w:val="Heading2"/>
        <w:rPr>
          <w:color w:val="auto"/>
        </w:rPr>
      </w:pPr>
      <w:proofErr w:type="gramStart"/>
      <w:r>
        <w:rPr>
          <w:rFonts w:ascii="Times New Roman" w:hAnsi="Times New Roman"/>
          <w:color w:val="auto"/>
          <w:sz w:val="22"/>
          <w:szCs w:val="28"/>
        </w:rPr>
        <w:t>S1 Table.</w:t>
      </w:r>
      <w:proofErr w:type="gramEnd"/>
      <w:r w:rsidRPr="00010604">
        <w:rPr>
          <w:rFonts w:ascii="Times New Roman" w:hAnsi="Times New Roman"/>
          <w:color w:val="auto"/>
          <w:sz w:val="22"/>
          <w:szCs w:val="28"/>
        </w:rPr>
        <w:t xml:space="preserve"> </w:t>
      </w:r>
      <w:r w:rsidRPr="001147AF">
        <w:rPr>
          <w:rFonts w:ascii="Times New Roman" w:hAnsi="Times New Roman"/>
          <w:color w:val="auto"/>
          <w:sz w:val="22"/>
          <w:szCs w:val="28"/>
        </w:rPr>
        <w:t>Baseline characteristics of middle age women previously diagnosed with POI: separate for women who have ever or never used HRT.</w:t>
      </w:r>
    </w:p>
    <w:tbl>
      <w:tblPr>
        <w:tblW w:w="10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2272"/>
        <w:gridCol w:w="1997"/>
        <w:gridCol w:w="2070"/>
        <w:gridCol w:w="1641"/>
      </w:tblGrid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PO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HRT+</w:t>
            </w: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 xml:space="preserve"> (n = 77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OI HRT-</w:t>
            </w: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7</w:t>
            </w: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General parameters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39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7 (3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1 (5.7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 xml:space="preserve">Ethnicity (Caucasian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8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92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B1422A" w:rsidRPr="00010604" w:rsidTr="00937D14">
        <w:trPr>
          <w:trHeight w:val="25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Ever smok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59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6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Age at menarche (years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 (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8 (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 xml:space="preserve">Age of amenorrhea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4 (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 (5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between menarche and last mens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2 (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4 (5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between last menses and current screenin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4 (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 (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Anthropometrics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39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01060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1060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8 (22.8-27.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 (21.1-27.7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tabs>
                <w:tab w:val="center" w:pos="2143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Waist (cm)</w:t>
            </w:r>
            <w:r w:rsidRPr="00010604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5 (83.0-9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0 (79.0-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Hip (cm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.0 (97.0-10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 (91.0-10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Waist-to-hip ratio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0.84-0.9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86-0.9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39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3%)</w:t>
            </w:r>
          </w:p>
        </w:tc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 xml:space="preserve">Lower/intermediate or lower vocational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4%)</w:t>
            </w:r>
          </w:p>
        </w:tc>
        <w:tc>
          <w:tcPr>
            <w:tcW w:w="164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Intermediate vocational or higher general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4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6%)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39"/>
        </w:trPr>
        <w:tc>
          <w:tcPr>
            <w:tcW w:w="4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Higher vocational or university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42%)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47%)</w:t>
            </w:r>
          </w:p>
        </w:tc>
        <w:tc>
          <w:tcPr>
            <w:tcW w:w="1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Cardiovascular parameters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Systolic BP (mmHg)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 (111-134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 (117-140)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Diastolic BP (mmHg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76-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 (75-9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31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46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lse wave velocity (m/s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 (7.1-9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 (7.6-9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B1422A" w:rsidRPr="00010604" w:rsidTr="00937D14">
        <w:trPr>
          <w:trHeight w:val="239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Total cholesterol (mmol/L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 (5.0-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 (4.8-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HDL cholesterol (mmol/L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 (1.3-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 (1.4-1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lastRenderedPageBreak/>
              <w:t>LDL cholesterol (mmol/L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 (3.0-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 (2.6-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Triglycerides (mmol/L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 (0.8-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 (0.8-1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B1422A" w:rsidRPr="00010604" w:rsidTr="00937D14">
        <w:trPr>
          <w:trHeight w:val="179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Glucose (mmol/L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 (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 (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B1422A" w:rsidRPr="00010604" w:rsidTr="00937D14">
        <w:trPr>
          <w:trHeight w:val="88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Anti-hypertensive medicat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8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33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B1422A" w:rsidRPr="00010604" w:rsidTr="00937D14">
        <w:trPr>
          <w:trHeight w:val="255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Anti-hypercholesterolemia medicat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B1422A" w:rsidRPr="00010604" w:rsidTr="00937D14">
        <w:trPr>
          <w:trHeight w:val="164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10604">
              <w:rPr>
                <w:rFonts w:ascii="Times New Roman" w:hAnsi="Times New Roman"/>
                <w:sz w:val="20"/>
                <w:szCs w:val="20"/>
              </w:rPr>
              <w:t>MetS</w:t>
            </w:r>
            <w:proofErr w:type="spellEnd"/>
            <w:r w:rsidRPr="00010604">
              <w:rPr>
                <w:rFonts w:ascii="Times New Roman" w:hAnsi="Times New Roman"/>
                <w:sz w:val="20"/>
                <w:szCs w:val="20"/>
              </w:rPr>
              <w:t xml:space="preserve"> (NCEP definition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1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B1422A" w:rsidRPr="00010604" w:rsidTr="00937D14">
        <w:trPr>
          <w:trHeight w:val="284"/>
        </w:trPr>
        <w:tc>
          <w:tcPr>
            <w:tcW w:w="4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istory of </w:t>
            </w:r>
            <w:r w:rsidRPr="009F6523">
              <w:rPr>
                <w:rFonts w:ascii="Times New Roman" w:hAnsi="Times New Roman"/>
                <w:sz w:val="20"/>
                <w:szCs w:val="20"/>
              </w:rPr>
              <w:t xml:space="preserve"> CVD</w:t>
            </w:r>
            <w:r w:rsidRPr="009F6523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B1422A" w:rsidRPr="00010604" w:rsidTr="00937D14">
        <w:trPr>
          <w:trHeight w:val="284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10604">
              <w:rPr>
                <w:rFonts w:ascii="Times New Roman" w:hAnsi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422A" w:rsidRPr="00010604" w:rsidTr="00937D14">
        <w:trPr>
          <w:trHeight w:val="284"/>
        </w:trPr>
        <w:tc>
          <w:tcPr>
            <w:tcW w:w="4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  <w:proofErr w:type="spellStart"/>
            <w:r w:rsidRPr="00010604">
              <w:rPr>
                <w:rFonts w:ascii="Times New Roman" w:hAnsi="Times New Roman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0.0 (500.0-600.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0.0 (500.0-650.8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B1422A" w:rsidRPr="00010604" w:rsidTr="00937D14">
        <w:trPr>
          <w:trHeight w:val="209"/>
        </w:trPr>
        <w:tc>
          <w:tcPr>
            <w:tcW w:w="4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FR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(3.6-10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 (4.4-11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B1422A" w:rsidRPr="00010604" w:rsidTr="00937D14">
        <w:trPr>
          <w:trHeight w:val="284"/>
        </w:trPr>
        <w:tc>
          <w:tcPr>
            <w:tcW w:w="4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010604">
              <w:rPr>
                <w:rFonts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(1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010604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 (2.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22A" w:rsidRPr="008D38B7" w:rsidRDefault="00B1422A" w:rsidP="00937D14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D38B7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</w:tbl>
    <w:p w:rsidR="00B1422A" w:rsidRPr="00597092" w:rsidRDefault="00B1422A" w:rsidP="00B1422A">
      <w:pPr>
        <w:spacing w:line="480" w:lineRule="auto"/>
        <w:jc w:val="both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iCs/>
          <w:sz w:val="20"/>
          <w:szCs w:val="20"/>
        </w:rPr>
        <w:t xml:space="preserve">S1 Table Legend: </w:t>
      </w:r>
      <w:r w:rsidRPr="00597092">
        <w:rPr>
          <w:rFonts w:ascii="Times New Roman" w:hAnsi="Times New Roman"/>
          <w:iCs/>
          <w:sz w:val="20"/>
          <w:szCs w:val="20"/>
        </w:rPr>
        <w:t>A total of 9 women with POI did not recall their HRT use status; their baseline characteristics are excluded from this table. Values are displayed as means (standard deviation) or medians (interquartile range), or as numbers (percentage). Differences were tested with Student’s T-test or Mann-Whitney-U for continuous variables, Chi-square or Fisher’s exact tests were used for categorical variables.</w:t>
      </w:r>
      <w:r w:rsidRPr="00597092">
        <w:rPr>
          <w:rFonts w:ascii="Times New Roman" w:hAnsi="Times New Roman"/>
          <w:iCs/>
          <w:sz w:val="20"/>
          <w:szCs w:val="20"/>
        </w:rPr>
        <w:tab/>
      </w:r>
      <w:r w:rsidRPr="00597092">
        <w:rPr>
          <w:rFonts w:ascii="Times New Roman" w:hAnsi="Times New Roman"/>
          <w:iCs/>
          <w:sz w:val="20"/>
          <w:szCs w:val="20"/>
        </w:rPr>
        <w:tab/>
      </w:r>
      <w:r w:rsidRPr="00597092">
        <w:rPr>
          <w:rFonts w:ascii="Times New Roman" w:hAnsi="Times New Roman"/>
          <w:iCs/>
          <w:sz w:val="20"/>
          <w:szCs w:val="20"/>
        </w:rPr>
        <w:tab/>
      </w:r>
      <w:r w:rsidRPr="00597092">
        <w:rPr>
          <w:rFonts w:ascii="Times New Roman" w:hAnsi="Times New Roman"/>
          <w:iCs/>
          <w:sz w:val="20"/>
          <w:szCs w:val="20"/>
        </w:rPr>
        <w:tab/>
      </w:r>
      <w:r w:rsidRPr="00597092">
        <w:rPr>
          <w:rFonts w:ascii="Times New Roman" w:hAnsi="Times New Roman"/>
          <w:iCs/>
          <w:sz w:val="20"/>
          <w:szCs w:val="20"/>
        </w:rPr>
        <w:tab/>
        <w:t xml:space="preserve">     Abbreviations: + = ever use presence, - = ever use absent BP = blood pressure, </w:t>
      </w:r>
      <w:proofErr w:type="spellStart"/>
      <w:r w:rsidRPr="00597092">
        <w:rPr>
          <w:rFonts w:ascii="Times New Roman" w:hAnsi="Times New Roman"/>
          <w:iCs/>
          <w:sz w:val="20"/>
          <w:szCs w:val="20"/>
        </w:rPr>
        <w:t>cIMT</w:t>
      </w:r>
      <w:proofErr w:type="spellEnd"/>
      <w:r w:rsidRPr="00597092">
        <w:rPr>
          <w:rFonts w:ascii="Times New Roman" w:hAnsi="Times New Roman"/>
          <w:iCs/>
          <w:sz w:val="20"/>
          <w:szCs w:val="20"/>
        </w:rPr>
        <w:t xml:space="preserve"> = carotid intima media thickness, CHS = cardiovascular health score, cm = centimeter, CVD = cardiovascular disease, FRS = Framingham risk score (in %), HDL = high density lipoprotein, kg/m</w:t>
      </w:r>
      <w:r w:rsidRPr="00597092">
        <w:rPr>
          <w:rFonts w:ascii="Times New Roman" w:hAnsi="Times New Roman"/>
          <w:iCs/>
          <w:sz w:val="20"/>
          <w:szCs w:val="20"/>
          <w:vertAlign w:val="superscript"/>
        </w:rPr>
        <w:t>2</w:t>
      </w:r>
      <w:r w:rsidRPr="00597092">
        <w:rPr>
          <w:rFonts w:ascii="Times New Roman" w:hAnsi="Times New Roman"/>
          <w:iCs/>
          <w:sz w:val="20"/>
          <w:szCs w:val="20"/>
        </w:rPr>
        <w:t xml:space="preserve"> = kilograms per square meter, LDL =  low density lipoprotein, </w:t>
      </w:r>
      <w:proofErr w:type="spellStart"/>
      <w:r w:rsidRPr="00597092">
        <w:rPr>
          <w:rFonts w:ascii="Times New Roman" w:hAnsi="Times New Roman"/>
          <w:iCs/>
          <w:sz w:val="20"/>
          <w:szCs w:val="20"/>
        </w:rPr>
        <w:t>MetS</w:t>
      </w:r>
      <w:proofErr w:type="spellEnd"/>
      <w:r w:rsidRPr="00597092">
        <w:rPr>
          <w:rFonts w:ascii="Times New Roman" w:hAnsi="Times New Roman"/>
          <w:iCs/>
          <w:sz w:val="20"/>
          <w:szCs w:val="20"/>
        </w:rPr>
        <w:t xml:space="preserve"> = metabolic syndrome, m/s = meter per second, mmHg = millimeters of mercury, mmol/L = millimole per liter, n = number of patients.</w:t>
      </w:r>
    </w:p>
    <w:p w:rsidR="00B1422A" w:rsidRPr="005E3A4F" w:rsidRDefault="00B1422A">
      <w:pPr>
        <w:spacing w:after="160" w:line="259" w:lineRule="auto"/>
        <w:rPr>
          <w:b/>
        </w:rPr>
      </w:pPr>
      <w:bookmarkStart w:id="0" w:name="_GoBack"/>
      <w:bookmarkEnd w:id="0"/>
    </w:p>
    <w:sectPr w:rsidR="00B1422A" w:rsidRPr="005E3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1422A"/>
    <w:rsid w:val="004D507E"/>
    <w:rsid w:val="005E3A4F"/>
    <w:rsid w:val="00B1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2A"/>
    <w:pPr>
      <w:spacing w:after="200" w:line="276" w:lineRule="auto"/>
    </w:pPr>
    <w:rPr>
      <w:rFonts w:ascii="Segoe UI" w:eastAsia="Calibri" w:hAnsi="Segoe U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22A"/>
    <w:pPr>
      <w:keepNext/>
      <w:keepLines/>
      <w:spacing w:before="200" w:after="0" w:line="480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22A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2A"/>
    <w:pPr>
      <w:spacing w:after="200" w:line="276" w:lineRule="auto"/>
    </w:pPr>
    <w:rPr>
      <w:rFonts w:ascii="Segoe UI" w:eastAsia="Calibri" w:hAnsi="Segoe U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22A"/>
    <w:pPr>
      <w:keepNext/>
      <w:keepLines/>
      <w:spacing w:before="200" w:after="0" w:line="480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22A"/>
    <w:rPr>
      <w:rFonts w:ascii="Cambria" w:eastAsia="MS Gothic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se Gunning</dc:creator>
  <cp:keywords/>
  <dc:description/>
  <cp:lastModifiedBy>a108</cp:lastModifiedBy>
  <cp:revision>2</cp:revision>
  <dcterms:created xsi:type="dcterms:W3CDTF">2019-10-20T19:45:00Z</dcterms:created>
  <dcterms:modified xsi:type="dcterms:W3CDTF">2020-02-26T18:55:00Z</dcterms:modified>
</cp:coreProperties>
</file>